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A4516" w14:textId="0070CDFA" w:rsidR="00C637A5" w:rsidRPr="00D84165" w:rsidRDefault="001D44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3: </w:t>
      </w:r>
      <w:bookmarkStart w:id="0" w:name="_GoBack"/>
      <w:bookmarkEnd w:id="0"/>
      <w:r w:rsidR="00D84165" w:rsidRPr="00D8416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="00D84165">
        <w:rPr>
          <w:rFonts w:ascii="Times New Roman" w:hAnsi="Times New Roman" w:cs="Times New Roman"/>
          <w:b/>
        </w:rPr>
        <w:t>. Clinical Outcomes in R</w:t>
      </w:r>
      <w:r w:rsidR="00D84165" w:rsidRPr="00D84165">
        <w:rPr>
          <w:rFonts w:ascii="Times New Roman" w:hAnsi="Times New Roman" w:cs="Times New Roman"/>
          <w:b/>
        </w:rPr>
        <w:t xml:space="preserve">elation to </w:t>
      </w:r>
      <w:r w:rsidR="00D84165">
        <w:rPr>
          <w:rFonts w:ascii="Times New Roman" w:hAnsi="Times New Roman" w:cs="Times New Roman"/>
          <w:b/>
        </w:rPr>
        <w:t>Types of M</w:t>
      </w:r>
      <w:r w:rsidR="00D84165" w:rsidRPr="00D84165">
        <w:rPr>
          <w:rFonts w:ascii="Times New Roman" w:hAnsi="Times New Roman" w:cs="Times New Roman"/>
          <w:b/>
        </w:rPr>
        <w:t>alignancies</w:t>
      </w:r>
      <w:r w:rsidR="00D84165">
        <w:rPr>
          <w:rFonts w:ascii="Times New Roman" w:hAnsi="Times New Roman" w:cs="Times New Roman"/>
          <w:b/>
        </w:rPr>
        <w:t xml:space="preserve"> Treated with Ionizing R</w:t>
      </w:r>
      <w:r w:rsidR="00D84165" w:rsidRPr="00D84165">
        <w:rPr>
          <w:rFonts w:ascii="Times New Roman" w:hAnsi="Times New Roman" w:cs="Times New Roman"/>
          <w:b/>
        </w:rPr>
        <w:t xml:space="preserve">adiation </w:t>
      </w:r>
    </w:p>
    <w:p w14:paraId="6643666E" w14:textId="42BD7359" w:rsidR="00D84165" w:rsidRDefault="00D84165">
      <w:pPr>
        <w:rPr>
          <w:rFonts w:ascii="Times New Roman" w:hAnsi="Times New Roman" w:cs="Times New Roman"/>
        </w:rPr>
      </w:pPr>
    </w:p>
    <w:tbl>
      <w:tblPr>
        <w:tblStyle w:val="GridTable2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925"/>
        <w:gridCol w:w="2029"/>
        <w:gridCol w:w="1619"/>
        <w:gridCol w:w="1547"/>
      </w:tblGrid>
      <w:tr w:rsidR="00D84165" w:rsidRPr="0035523B" w14:paraId="255CEE74" w14:textId="77777777" w:rsidTr="00D84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top w:val="single" w:sz="4" w:space="0" w:color="auto"/>
            </w:tcBorders>
            <w:hideMark/>
          </w:tcPr>
          <w:p w14:paraId="25DADCC5" w14:textId="77777777" w:rsidR="00D84165" w:rsidRPr="0035523B" w:rsidRDefault="00D84165" w:rsidP="001D44DE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s*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hideMark/>
          </w:tcPr>
          <w:p w14:paraId="58543779" w14:textId="77777777" w:rsidR="00D84165" w:rsidRPr="0035523B" w:rsidRDefault="00D84165" w:rsidP="008B3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 (n=33)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hideMark/>
          </w:tcPr>
          <w:p w14:paraId="31E108DB" w14:textId="77777777" w:rsidR="00D84165" w:rsidRPr="0035523B" w:rsidRDefault="00D84165" w:rsidP="008B3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dgkin's Lymphoma (n=23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hideMark/>
          </w:tcPr>
          <w:p w14:paraId="211D829E" w14:textId="77777777" w:rsidR="00D84165" w:rsidRPr="0035523B" w:rsidRDefault="00D84165" w:rsidP="008B3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ng Cancer (n=11)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hideMark/>
          </w:tcPr>
          <w:p w14:paraId="04289EB3" w14:textId="77777777" w:rsidR="00D84165" w:rsidRPr="0035523B" w:rsidRDefault="00D84165" w:rsidP="008B3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thers (n=8)</w:t>
            </w:r>
          </w:p>
        </w:tc>
      </w:tr>
      <w:tr w:rsidR="00D84165" w:rsidRPr="0035523B" w14:paraId="72CB3C50" w14:textId="77777777" w:rsidTr="008B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5"/>
            <w:hideMark/>
          </w:tcPr>
          <w:p w14:paraId="79349F2B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ly Events</w:t>
            </w:r>
          </w:p>
        </w:tc>
      </w:tr>
      <w:tr w:rsidR="00D84165" w:rsidRPr="0035523B" w14:paraId="78A9DA97" w14:textId="77777777" w:rsidTr="00D8416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79D5C777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ICU LOS (hrs.)</w:t>
            </w:r>
          </w:p>
        </w:tc>
        <w:tc>
          <w:tcPr>
            <w:tcW w:w="1925" w:type="dxa"/>
            <w:noWrap/>
            <w:hideMark/>
          </w:tcPr>
          <w:p w14:paraId="19520A8E" w14:textId="77777777" w:rsidR="00D84165" w:rsidRPr="0035523B" w:rsidRDefault="00D84165" w:rsidP="008B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43.67±39.41 </w:t>
            </w:r>
          </w:p>
        </w:tc>
        <w:tc>
          <w:tcPr>
            <w:tcW w:w="2029" w:type="dxa"/>
            <w:hideMark/>
          </w:tcPr>
          <w:p w14:paraId="7B6BB9D5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08±57.63</w:t>
            </w:r>
          </w:p>
        </w:tc>
        <w:tc>
          <w:tcPr>
            <w:tcW w:w="1619" w:type="dxa"/>
            <w:hideMark/>
          </w:tcPr>
          <w:p w14:paraId="6EC50ED2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2±32.17</w:t>
            </w:r>
          </w:p>
        </w:tc>
        <w:tc>
          <w:tcPr>
            <w:tcW w:w="1547" w:type="dxa"/>
            <w:hideMark/>
          </w:tcPr>
          <w:p w14:paraId="18D6849B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2±24.96</w:t>
            </w:r>
          </w:p>
        </w:tc>
      </w:tr>
      <w:tr w:rsidR="00D84165" w:rsidRPr="0035523B" w14:paraId="5AC404C9" w14:textId="77777777" w:rsidTr="00D8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2733BA1C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ospital LOS (days)</w:t>
            </w:r>
          </w:p>
        </w:tc>
        <w:tc>
          <w:tcPr>
            <w:tcW w:w="1925" w:type="dxa"/>
            <w:hideMark/>
          </w:tcPr>
          <w:p w14:paraId="06778357" w14:textId="77777777" w:rsidR="00D84165" w:rsidRPr="0035523B" w:rsidRDefault="00D84165" w:rsidP="008B3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± 3.34</w:t>
            </w:r>
          </w:p>
        </w:tc>
        <w:tc>
          <w:tcPr>
            <w:tcW w:w="2029" w:type="dxa"/>
            <w:hideMark/>
          </w:tcPr>
          <w:p w14:paraId="31F658CE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8±4.17</w:t>
            </w:r>
          </w:p>
        </w:tc>
        <w:tc>
          <w:tcPr>
            <w:tcW w:w="1619" w:type="dxa"/>
            <w:hideMark/>
          </w:tcPr>
          <w:p w14:paraId="52B99327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5±4.25</w:t>
            </w:r>
          </w:p>
        </w:tc>
        <w:tc>
          <w:tcPr>
            <w:tcW w:w="1547" w:type="dxa"/>
            <w:hideMark/>
          </w:tcPr>
          <w:p w14:paraId="344F217A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5±2.77</w:t>
            </w:r>
          </w:p>
        </w:tc>
      </w:tr>
      <w:tr w:rsidR="00D84165" w:rsidRPr="0035523B" w14:paraId="02102CE2" w14:textId="77777777" w:rsidTr="00D8416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2CF86717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In Hospital AMI</w:t>
            </w:r>
          </w:p>
        </w:tc>
        <w:tc>
          <w:tcPr>
            <w:tcW w:w="1925" w:type="dxa"/>
            <w:hideMark/>
          </w:tcPr>
          <w:p w14:paraId="5097AF8D" w14:textId="77777777" w:rsidR="00D84165" w:rsidRPr="0035523B" w:rsidRDefault="00D84165" w:rsidP="008B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029" w:type="dxa"/>
            <w:hideMark/>
          </w:tcPr>
          <w:p w14:paraId="66369806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19" w:type="dxa"/>
            <w:hideMark/>
          </w:tcPr>
          <w:p w14:paraId="57731C48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547" w:type="dxa"/>
            <w:hideMark/>
          </w:tcPr>
          <w:p w14:paraId="7610EAE4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D84165" w:rsidRPr="0035523B" w14:paraId="0FE6DEE0" w14:textId="77777777" w:rsidTr="00D8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41969DE9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In Hospital AF</w:t>
            </w:r>
          </w:p>
        </w:tc>
        <w:tc>
          <w:tcPr>
            <w:tcW w:w="1925" w:type="dxa"/>
            <w:hideMark/>
          </w:tcPr>
          <w:p w14:paraId="4A34DC3F" w14:textId="77777777" w:rsidR="00D84165" w:rsidRPr="0035523B" w:rsidRDefault="00D84165" w:rsidP="008B3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42.4)</w:t>
            </w:r>
          </w:p>
        </w:tc>
        <w:tc>
          <w:tcPr>
            <w:tcW w:w="2029" w:type="dxa"/>
            <w:hideMark/>
          </w:tcPr>
          <w:p w14:paraId="68F23D3E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47.8)</w:t>
            </w:r>
          </w:p>
        </w:tc>
        <w:tc>
          <w:tcPr>
            <w:tcW w:w="1619" w:type="dxa"/>
            <w:hideMark/>
          </w:tcPr>
          <w:p w14:paraId="302463FE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63.6)</w:t>
            </w:r>
          </w:p>
        </w:tc>
        <w:tc>
          <w:tcPr>
            <w:tcW w:w="1547" w:type="dxa"/>
            <w:hideMark/>
          </w:tcPr>
          <w:p w14:paraId="7F1CD366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0)</w:t>
            </w:r>
          </w:p>
        </w:tc>
      </w:tr>
      <w:tr w:rsidR="00D84165" w:rsidRPr="0035523B" w14:paraId="72BEA7A7" w14:textId="77777777" w:rsidTr="00D8416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270103BB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In Hospital stroke</w:t>
            </w:r>
          </w:p>
        </w:tc>
        <w:tc>
          <w:tcPr>
            <w:tcW w:w="1925" w:type="dxa"/>
            <w:hideMark/>
          </w:tcPr>
          <w:p w14:paraId="6CF8D3EE" w14:textId="77777777" w:rsidR="00D84165" w:rsidRPr="0035523B" w:rsidRDefault="00D84165" w:rsidP="008B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2029" w:type="dxa"/>
            <w:hideMark/>
          </w:tcPr>
          <w:p w14:paraId="20E737BE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3)</w:t>
            </w:r>
          </w:p>
        </w:tc>
        <w:tc>
          <w:tcPr>
            <w:tcW w:w="1619" w:type="dxa"/>
            <w:hideMark/>
          </w:tcPr>
          <w:p w14:paraId="61522540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547" w:type="dxa"/>
            <w:hideMark/>
          </w:tcPr>
          <w:p w14:paraId="276BEF0E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D84165" w:rsidRPr="0035523B" w14:paraId="61E85CBA" w14:textId="77777777" w:rsidTr="00D8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17329B05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In Hospital cardiac arrest</w:t>
            </w:r>
          </w:p>
        </w:tc>
        <w:tc>
          <w:tcPr>
            <w:tcW w:w="1925" w:type="dxa"/>
            <w:hideMark/>
          </w:tcPr>
          <w:p w14:paraId="0B71D148" w14:textId="77777777" w:rsidR="00D84165" w:rsidRPr="0035523B" w:rsidRDefault="00D84165" w:rsidP="008B3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6)</w:t>
            </w:r>
          </w:p>
        </w:tc>
        <w:tc>
          <w:tcPr>
            <w:tcW w:w="2029" w:type="dxa"/>
            <w:hideMark/>
          </w:tcPr>
          <w:p w14:paraId="28766F0E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4.3)</w:t>
            </w:r>
          </w:p>
        </w:tc>
        <w:tc>
          <w:tcPr>
            <w:tcW w:w="1619" w:type="dxa"/>
            <w:hideMark/>
          </w:tcPr>
          <w:p w14:paraId="628F32E4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8.2)</w:t>
            </w:r>
          </w:p>
        </w:tc>
        <w:tc>
          <w:tcPr>
            <w:tcW w:w="1547" w:type="dxa"/>
            <w:hideMark/>
          </w:tcPr>
          <w:p w14:paraId="2AA0479F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D84165" w:rsidRPr="0035523B" w14:paraId="235EB5D4" w14:textId="77777777" w:rsidTr="00D8416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2A3A2DBA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In Hospital Mortality</w:t>
            </w:r>
          </w:p>
        </w:tc>
        <w:tc>
          <w:tcPr>
            <w:tcW w:w="1925" w:type="dxa"/>
            <w:hideMark/>
          </w:tcPr>
          <w:p w14:paraId="14F91077" w14:textId="77777777" w:rsidR="00D84165" w:rsidRPr="0035523B" w:rsidRDefault="00D84165" w:rsidP="008B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(6)</w:t>
            </w:r>
          </w:p>
        </w:tc>
        <w:tc>
          <w:tcPr>
            <w:tcW w:w="2029" w:type="dxa"/>
            <w:hideMark/>
          </w:tcPr>
          <w:p w14:paraId="31F95B2E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4.3)</w:t>
            </w:r>
          </w:p>
        </w:tc>
        <w:tc>
          <w:tcPr>
            <w:tcW w:w="1619" w:type="dxa"/>
            <w:hideMark/>
          </w:tcPr>
          <w:p w14:paraId="462BC528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8.2)</w:t>
            </w:r>
          </w:p>
        </w:tc>
        <w:tc>
          <w:tcPr>
            <w:tcW w:w="1547" w:type="dxa"/>
            <w:hideMark/>
          </w:tcPr>
          <w:p w14:paraId="18377A62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D84165" w:rsidRPr="0035523B" w14:paraId="656678BE" w14:textId="77777777" w:rsidTr="00D8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037250A6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30-day Mortality</w:t>
            </w:r>
          </w:p>
        </w:tc>
        <w:tc>
          <w:tcPr>
            <w:tcW w:w="1925" w:type="dxa"/>
            <w:hideMark/>
          </w:tcPr>
          <w:p w14:paraId="538CA07C" w14:textId="77777777" w:rsidR="00D84165" w:rsidRPr="0035523B" w:rsidRDefault="00D84165" w:rsidP="008B3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6)</w:t>
            </w:r>
          </w:p>
        </w:tc>
        <w:tc>
          <w:tcPr>
            <w:tcW w:w="2029" w:type="dxa"/>
            <w:hideMark/>
          </w:tcPr>
          <w:p w14:paraId="54F58704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4.3)</w:t>
            </w:r>
          </w:p>
        </w:tc>
        <w:tc>
          <w:tcPr>
            <w:tcW w:w="1619" w:type="dxa"/>
            <w:hideMark/>
          </w:tcPr>
          <w:p w14:paraId="6A4999B7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8.2)</w:t>
            </w:r>
          </w:p>
        </w:tc>
        <w:tc>
          <w:tcPr>
            <w:tcW w:w="1547" w:type="dxa"/>
            <w:hideMark/>
          </w:tcPr>
          <w:p w14:paraId="249AE596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D84165" w:rsidRPr="0035523B" w14:paraId="1AB6039A" w14:textId="77777777" w:rsidTr="00D8416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2732F548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ajor bleed</w:t>
            </w:r>
          </w:p>
        </w:tc>
        <w:tc>
          <w:tcPr>
            <w:tcW w:w="1925" w:type="dxa"/>
            <w:hideMark/>
          </w:tcPr>
          <w:p w14:paraId="68F87FFB" w14:textId="77777777" w:rsidR="00D84165" w:rsidRPr="0035523B" w:rsidRDefault="00D84165" w:rsidP="008B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8.1)</w:t>
            </w:r>
          </w:p>
        </w:tc>
        <w:tc>
          <w:tcPr>
            <w:tcW w:w="2029" w:type="dxa"/>
            <w:hideMark/>
          </w:tcPr>
          <w:p w14:paraId="20529C33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7.4)</w:t>
            </w:r>
          </w:p>
        </w:tc>
        <w:tc>
          <w:tcPr>
            <w:tcW w:w="1619" w:type="dxa"/>
            <w:hideMark/>
          </w:tcPr>
          <w:p w14:paraId="1C3F061B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547" w:type="dxa"/>
            <w:hideMark/>
          </w:tcPr>
          <w:p w14:paraId="38D9E86A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2.5)</w:t>
            </w:r>
          </w:p>
        </w:tc>
      </w:tr>
      <w:tr w:rsidR="00D84165" w:rsidRPr="0035523B" w14:paraId="5C9A88D8" w14:textId="77777777" w:rsidTr="008B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5"/>
            <w:hideMark/>
          </w:tcPr>
          <w:p w14:paraId="53B4DD4C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-term Events</w:t>
            </w:r>
          </w:p>
        </w:tc>
      </w:tr>
      <w:tr w:rsidR="00D84165" w:rsidRPr="0035523B" w14:paraId="24817E4B" w14:textId="77777777" w:rsidTr="00D8416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2F80B750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MI and/or urgent PCI</w:t>
            </w:r>
          </w:p>
        </w:tc>
        <w:tc>
          <w:tcPr>
            <w:tcW w:w="1925" w:type="dxa"/>
            <w:hideMark/>
          </w:tcPr>
          <w:p w14:paraId="780540AA" w14:textId="77777777" w:rsidR="00D84165" w:rsidRPr="0035523B" w:rsidRDefault="00D84165" w:rsidP="008B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6)</w:t>
            </w:r>
          </w:p>
        </w:tc>
        <w:tc>
          <w:tcPr>
            <w:tcW w:w="2029" w:type="dxa"/>
            <w:hideMark/>
          </w:tcPr>
          <w:p w14:paraId="7C8EBA55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8.7)</w:t>
            </w:r>
          </w:p>
        </w:tc>
        <w:tc>
          <w:tcPr>
            <w:tcW w:w="1619" w:type="dxa"/>
            <w:hideMark/>
          </w:tcPr>
          <w:p w14:paraId="0A8F4365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547" w:type="dxa"/>
            <w:hideMark/>
          </w:tcPr>
          <w:p w14:paraId="35193E8D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D84165" w:rsidRPr="0035523B" w14:paraId="78A5DD17" w14:textId="77777777" w:rsidTr="00D8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16D6B946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troke/TIA</w:t>
            </w:r>
          </w:p>
        </w:tc>
        <w:tc>
          <w:tcPr>
            <w:tcW w:w="1925" w:type="dxa"/>
            <w:hideMark/>
          </w:tcPr>
          <w:p w14:paraId="468E647B" w14:textId="77777777" w:rsidR="00D84165" w:rsidRPr="0035523B" w:rsidRDefault="00D84165" w:rsidP="008B3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(12.1)</w:t>
            </w:r>
          </w:p>
        </w:tc>
        <w:tc>
          <w:tcPr>
            <w:tcW w:w="2029" w:type="dxa"/>
            <w:hideMark/>
          </w:tcPr>
          <w:p w14:paraId="5FB1A969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21.7)</w:t>
            </w:r>
          </w:p>
        </w:tc>
        <w:tc>
          <w:tcPr>
            <w:tcW w:w="1619" w:type="dxa"/>
            <w:hideMark/>
          </w:tcPr>
          <w:p w14:paraId="3DBCFC1C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547" w:type="dxa"/>
            <w:hideMark/>
          </w:tcPr>
          <w:p w14:paraId="16208548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D84165" w:rsidRPr="0035523B" w14:paraId="4BE45F07" w14:textId="77777777" w:rsidTr="00D8416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0E1FB591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F admission</w:t>
            </w:r>
          </w:p>
        </w:tc>
        <w:tc>
          <w:tcPr>
            <w:tcW w:w="1925" w:type="dxa"/>
            <w:hideMark/>
          </w:tcPr>
          <w:p w14:paraId="7185390A" w14:textId="77777777" w:rsidR="00D84165" w:rsidRPr="0035523B" w:rsidRDefault="00D84165" w:rsidP="008B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33.3)</w:t>
            </w:r>
          </w:p>
        </w:tc>
        <w:tc>
          <w:tcPr>
            <w:tcW w:w="2029" w:type="dxa"/>
            <w:hideMark/>
          </w:tcPr>
          <w:p w14:paraId="1EEA2BC5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30.4)</w:t>
            </w:r>
          </w:p>
        </w:tc>
        <w:tc>
          <w:tcPr>
            <w:tcW w:w="1619" w:type="dxa"/>
            <w:hideMark/>
          </w:tcPr>
          <w:p w14:paraId="189DF737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8.2)</w:t>
            </w:r>
          </w:p>
        </w:tc>
        <w:tc>
          <w:tcPr>
            <w:tcW w:w="1547" w:type="dxa"/>
            <w:hideMark/>
          </w:tcPr>
          <w:p w14:paraId="7F21B9DD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7.5)</w:t>
            </w:r>
          </w:p>
        </w:tc>
      </w:tr>
      <w:tr w:rsidR="00D84165" w:rsidRPr="0035523B" w14:paraId="67C79A25" w14:textId="77777777" w:rsidTr="00D8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131E603E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PM implants</w:t>
            </w:r>
          </w:p>
        </w:tc>
        <w:tc>
          <w:tcPr>
            <w:tcW w:w="1925" w:type="dxa"/>
            <w:hideMark/>
          </w:tcPr>
          <w:p w14:paraId="0F5EF60E" w14:textId="77777777" w:rsidR="00D84165" w:rsidRPr="0035523B" w:rsidRDefault="00D84165" w:rsidP="008B3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(27.2)</w:t>
            </w:r>
          </w:p>
        </w:tc>
        <w:tc>
          <w:tcPr>
            <w:tcW w:w="2029" w:type="dxa"/>
            <w:hideMark/>
          </w:tcPr>
          <w:p w14:paraId="49122E28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8.7)</w:t>
            </w:r>
          </w:p>
        </w:tc>
        <w:tc>
          <w:tcPr>
            <w:tcW w:w="1619" w:type="dxa"/>
            <w:hideMark/>
          </w:tcPr>
          <w:p w14:paraId="5981A1C7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8.2)</w:t>
            </w:r>
          </w:p>
        </w:tc>
        <w:tc>
          <w:tcPr>
            <w:tcW w:w="1547" w:type="dxa"/>
            <w:hideMark/>
          </w:tcPr>
          <w:p w14:paraId="5D2822B0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5)</w:t>
            </w:r>
          </w:p>
        </w:tc>
      </w:tr>
      <w:tr w:rsidR="00D84165" w:rsidRPr="0035523B" w14:paraId="2388151C" w14:textId="77777777" w:rsidTr="00D8416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6F715FF8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V Mortality</w:t>
            </w:r>
          </w:p>
        </w:tc>
        <w:tc>
          <w:tcPr>
            <w:tcW w:w="1925" w:type="dxa"/>
            <w:hideMark/>
          </w:tcPr>
          <w:p w14:paraId="6B7BA7D3" w14:textId="77777777" w:rsidR="00D84165" w:rsidRPr="0035523B" w:rsidRDefault="00D84165" w:rsidP="008B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9.1)</w:t>
            </w:r>
          </w:p>
        </w:tc>
        <w:tc>
          <w:tcPr>
            <w:tcW w:w="2029" w:type="dxa"/>
            <w:hideMark/>
          </w:tcPr>
          <w:p w14:paraId="01E237E0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7.4)</w:t>
            </w:r>
          </w:p>
        </w:tc>
        <w:tc>
          <w:tcPr>
            <w:tcW w:w="1619" w:type="dxa"/>
            <w:hideMark/>
          </w:tcPr>
          <w:p w14:paraId="5E864758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36.4)</w:t>
            </w:r>
          </w:p>
        </w:tc>
        <w:tc>
          <w:tcPr>
            <w:tcW w:w="1547" w:type="dxa"/>
            <w:hideMark/>
          </w:tcPr>
          <w:p w14:paraId="606BD2EF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7.5)</w:t>
            </w:r>
          </w:p>
        </w:tc>
      </w:tr>
      <w:tr w:rsidR="00D84165" w:rsidRPr="0035523B" w14:paraId="4B98597D" w14:textId="77777777" w:rsidTr="00D8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369E976F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1925" w:type="dxa"/>
            <w:hideMark/>
          </w:tcPr>
          <w:p w14:paraId="7D244301" w14:textId="77777777" w:rsidR="00D84165" w:rsidRPr="0035523B" w:rsidRDefault="00D84165" w:rsidP="008B3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5.1)</w:t>
            </w:r>
          </w:p>
        </w:tc>
        <w:tc>
          <w:tcPr>
            <w:tcW w:w="2029" w:type="dxa"/>
            <w:hideMark/>
          </w:tcPr>
          <w:p w14:paraId="732B7AB7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34.7)</w:t>
            </w:r>
          </w:p>
        </w:tc>
        <w:tc>
          <w:tcPr>
            <w:tcW w:w="1619" w:type="dxa"/>
            <w:hideMark/>
          </w:tcPr>
          <w:p w14:paraId="660FBA56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45.4)</w:t>
            </w:r>
          </w:p>
        </w:tc>
        <w:tc>
          <w:tcPr>
            <w:tcW w:w="1547" w:type="dxa"/>
            <w:hideMark/>
          </w:tcPr>
          <w:p w14:paraId="046C58D3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0)</w:t>
            </w:r>
          </w:p>
        </w:tc>
      </w:tr>
      <w:tr w:rsidR="00D84165" w:rsidRPr="0035523B" w14:paraId="28AFF522" w14:textId="77777777" w:rsidTr="00D8416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2EADEB26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ACE</w:t>
            </w:r>
          </w:p>
        </w:tc>
        <w:tc>
          <w:tcPr>
            <w:tcW w:w="1925" w:type="dxa"/>
            <w:hideMark/>
          </w:tcPr>
          <w:p w14:paraId="6122E95E" w14:textId="77777777" w:rsidR="00D84165" w:rsidRPr="0035523B" w:rsidRDefault="00D84165" w:rsidP="008B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60.6)</w:t>
            </w:r>
          </w:p>
        </w:tc>
        <w:tc>
          <w:tcPr>
            <w:tcW w:w="2029" w:type="dxa"/>
            <w:hideMark/>
          </w:tcPr>
          <w:p w14:paraId="135FAFD1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78.2)</w:t>
            </w:r>
          </w:p>
        </w:tc>
        <w:tc>
          <w:tcPr>
            <w:tcW w:w="1619" w:type="dxa"/>
            <w:hideMark/>
          </w:tcPr>
          <w:p w14:paraId="58E89148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54.5)</w:t>
            </w:r>
          </w:p>
        </w:tc>
        <w:tc>
          <w:tcPr>
            <w:tcW w:w="1547" w:type="dxa"/>
            <w:hideMark/>
          </w:tcPr>
          <w:p w14:paraId="6D1A6560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75)</w:t>
            </w:r>
          </w:p>
        </w:tc>
      </w:tr>
      <w:tr w:rsidR="00D84165" w:rsidRPr="0035523B" w14:paraId="3E3FFF7A" w14:textId="77777777" w:rsidTr="008B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5"/>
            <w:hideMark/>
          </w:tcPr>
          <w:p w14:paraId="015BEA81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lity of Life measures</w:t>
            </w:r>
          </w:p>
        </w:tc>
      </w:tr>
      <w:tr w:rsidR="00D84165" w:rsidRPr="0035523B" w14:paraId="3B0D9BF4" w14:textId="77777777" w:rsidTr="00D8416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hideMark/>
          </w:tcPr>
          <w:p w14:paraId="3838B008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CCQ12 at 30 days</w:t>
            </w:r>
          </w:p>
        </w:tc>
        <w:tc>
          <w:tcPr>
            <w:tcW w:w="1925" w:type="dxa"/>
            <w:noWrap/>
            <w:hideMark/>
          </w:tcPr>
          <w:p w14:paraId="71C5F77F" w14:textId="77777777" w:rsidR="00D84165" w:rsidRPr="0035523B" w:rsidRDefault="00D84165" w:rsidP="008B3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89±17.57</w:t>
            </w:r>
          </w:p>
        </w:tc>
        <w:tc>
          <w:tcPr>
            <w:tcW w:w="2029" w:type="dxa"/>
            <w:hideMark/>
          </w:tcPr>
          <w:p w14:paraId="52B4C61C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26±19.47</w:t>
            </w:r>
          </w:p>
        </w:tc>
        <w:tc>
          <w:tcPr>
            <w:tcW w:w="1619" w:type="dxa"/>
            <w:hideMark/>
          </w:tcPr>
          <w:p w14:paraId="7C210D7D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03±20.53</w:t>
            </w:r>
          </w:p>
        </w:tc>
        <w:tc>
          <w:tcPr>
            <w:tcW w:w="1547" w:type="dxa"/>
            <w:hideMark/>
          </w:tcPr>
          <w:p w14:paraId="1B0F7524" w14:textId="77777777" w:rsidR="00D84165" w:rsidRPr="0035523B" w:rsidRDefault="00D84165" w:rsidP="008B3F27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7±15.5</w:t>
            </w:r>
          </w:p>
        </w:tc>
      </w:tr>
      <w:tr w:rsidR="00D84165" w:rsidRPr="0035523B" w14:paraId="4E486C34" w14:textId="77777777" w:rsidTr="00D8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tcBorders>
              <w:bottom w:val="single" w:sz="4" w:space="0" w:color="auto"/>
            </w:tcBorders>
            <w:hideMark/>
          </w:tcPr>
          <w:p w14:paraId="1424AA1F" w14:textId="77777777" w:rsidR="00D84165" w:rsidRPr="0035523B" w:rsidRDefault="00D84165" w:rsidP="008B3F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CCQ12 at 1 year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hideMark/>
          </w:tcPr>
          <w:p w14:paraId="5D9F2FDE" w14:textId="77777777" w:rsidR="00D84165" w:rsidRPr="0035523B" w:rsidRDefault="00D84165" w:rsidP="008B3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08±12.38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hideMark/>
          </w:tcPr>
          <w:p w14:paraId="3EFC31DD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86±13.69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hideMark/>
          </w:tcPr>
          <w:p w14:paraId="6C11B96F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65±12.29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hideMark/>
          </w:tcPr>
          <w:p w14:paraId="7F03C278" w14:textId="77777777" w:rsidR="00D84165" w:rsidRPr="0035523B" w:rsidRDefault="00D84165" w:rsidP="008B3F27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52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73±13.41</w:t>
            </w:r>
          </w:p>
        </w:tc>
      </w:tr>
    </w:tbl>
    <w:p w14:paraId="5C258136" w14:textId="77777777" w:rsidR="00D84165" w:rsidRPr="0035523B" w:rsidRDefault="00D84165">
      <w:pPr>
        <w:rPr>
          <w:rFonts w:ascii="Times New Roman" w:hAnsi="Times New Roman" w:cs="Times New Roman"/>
        </w:rPr>
      </w:pPr>
    </w:p>
    <w:p w14:paraId="499143FC" w14:textId="77777777" w:rsidR="003D5EF8" w:rsidRPr="0035523B" w:rsidRDefault="003D5EF8" w:rsidP="00243DE2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35523B">
        <w:rPr>
          <w:rFonts w:ascii="Times New Roman" w:hAnsi="Times New Roman" w:cs="Times New Roman"/>
          <w:color w:val="000000"/>
          <w:shd w:val="clear" w:color="auto" w:fill="FFFFFF"/>
        </w:rPr>
        <w:t>*</w:t>
      </w:r>
      <w:r w:rsidRPr="0035523B">
        <w:rPr>
          <w:rFonts w:ascii="Times New Roman" w:hAnsi="Times New Roman" w:cs="Times New Roman"/>
        </w:rPr>
        <w:t xml:space="preserve">Values are expressed as number (percentage) or mean ±SD. XRT indicates mediastinal radiation therapy; </w:t>
      </w:r>
      <w:r w:rsidRPr="0035523B">
        <w:rPr>
          <w:rFonts w:ascii="Times New Roman" w:eastAsia="Times New Roman" w:hAnsi="Times New Roman" w:cs="Times New Roman"/>
          <w:color w:val="000000"/>
        </w:rPr>
        <w:t>ICU-intensive care unit; LOS-length of stay; AF-atrial Fibrillation; AMI-acute myocardial infarction; PCI-percutaneous coronary intervention; TIA-transient ischemic attack; HF-heart failure; PPM-permanent pacemaker; CV-cardiovascular; MACE-major cardiovascular adverse event (CV death/MI/Stroke/HF); KCCQ12-</w:t>
      </w:r>
      <w:r w:rsidRPr="0035523B">
        <w:rPr>
          <w:rFonts w:ascii="Times New Roman" w:hAnsi="Times New Roman" w:cs="Times New Roman"/>
        </w:rPr>
        <w:t xml:space="preserve">Kansas City Cardiomyopathy Questionnaire. </w:t>
      </w:r>
    </w:p>
    <w:p w14:paraId="76197458" w14:textId="43EF06B1" w:rsidR="003D5EF8" w:rsidRDefault="003D5EF8">
      <w:pPr>
        <w:rPr>
          <w:rFonts w:ascii="Times New Roman" w:hAnsi="Times New Roman" w:cs="Times New Roman"/>
        </w:rPr>
      </w:pPr>
    </w:p>
    <w:p w14:paraId="43E0951C" w14:textId="77777777" w:rsidR="0071280F" w:rsidRPr="0035523B" w:rsidRDefault="0071280F">
      <w:pPr>
        <w:rPr>
          <w:rFonts w:ascii="Times New Roman" w:hAnsi="Times New Roman" w:cs="Times New Roman"/>
        </w:rPr>
      </w:pPr>
    </w:p>
    <w:sectPr w:rsidR="0071280F" w:rsidRPr="0035523B" w:rsidSect="00E50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A96617"/>
    <w:rsid w:val="00123925"/>
    <w:rsid w:val="001D44DE"/>
    <w:rsid w:val="00243DE2"/>
    <w:rsid w:val="002E7961"/>
    <w:rsid w:val="00321477"/>
    <w:rsid w:val="003304CF"/>
    <w:rsid w:val="0034141B"/>
    <w:rsid w:val="0035523B"/>
    <w:rsid w:val="003D5EF8"/>
    <w:rsid w:val="004167C7"/>
    <w:rsid w:val="00450BBB"/>
    <w:rsid w:val="00537D13"/>
    <w:rsid w:val="005B0ECA"/>
    <w:rsid w:val="005B7359"/>
    <w:rsid w:val="005F36ED"/>
    <w:rsid w:val="006049D1"/>
    <w:rsid w:val="00625DF2"/>
    <w:rsid w:val="007041EF"/>
    <w:rsid w:val="0071280F"/>
    <w:rsid w:val="007D5173"/>
    <w:rsid w:val="007F6A6F"/>
    <w:rsid w:val="00823DF8"/>
    <w:rsid w:val="008644D0"/>
    <w:rsid w:val="00893420"/>
    <w:rsid w:val="008B014E"/>
    <w:rsid w:val="008B4A6D"/>
    <w:rsid w:val="00976E0C"/>
    <w:rsid w:val="00A35F4A"/>
    <w:rsid w:val="00A847F2"/>
    <w:rsid w:val="00A96617"/>
    <w:rsid w:val="00AA4C6D"/>
    <w:rsid w:val="00AC7EC8"/>
    <w:rsid w:val="00B30887"/>
    <w:rsid w:val="00B615D8"/>
    <w:rsid w:val="00BD2EC1"/>
    <w:rsid w:val="00BF538B"/>
    <w:rsid w:val="00C45874"/>
    <w:rsid w:val="00C637A5"/>
    <w:rsid w:val="00C71FAF"/>
    <w:rsid w:val="00C957D3"/>
    <w:rsid w:val="00D3571A"/>
    <w:rsid w:val="00D84165"/>
    <w:rsid w:val="00DF4B5A"/>
    <w:rsid w:val="00DF60CC"/>
    <w:rsid w:val="00E12C18"/>
    <w:rsid w:val="00E50631"/>
    <w:rsid w:val="00E53B0C"/>
    <w:rsid w:val="00EC4887"/>
    <w:rsid w:val="00ED0C4E"/>
    <w:rsid w:val="00F05698"/>
    <w:rsid w:val="00F506A3"/>
    <w:rsid w:val="00F9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395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">
    <w:name w:val="Grid Table 4"/>
    <w:basedOn w:val="TableNormal"/>
    <w:uiPriority w:val="49"/>
    <w:rsid w:val="00A9661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A9661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">
    <w:name w:val="Grid Table 4"/>
    <w:basedOn w:val="TableNormal"/>
    <w:uiPriority w:val="49"/>
    <w:rsid w:val="00A9661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A9661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3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1</Words>
  <Characters>1395</Characters>
  <Application>Microsoft Office Word</Application>
  <DocSecurity>0</DocSecurity>
  <Lines>116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 Kattel</dc:creator>
  <cp:keywords/>
  <dc:description/>
  <cp:lastModifiedBy>ETINAMBACAN</cp:lastModifiedBy>
  <cp:revision>9</cp:revision>
  <dcterms:created xsi:type="dcterms:W3CDTF">2019-06-09T18:26:00Z</dcterms:created>
  <dcterms:modified xsi:type="dcterms:W3CDTF">2019-06-28T05:26:00Z</dcterms:modified>
</cp:coreProperties>
</file>